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3E6437"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53C928"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172ACE"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D206BD"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90330A"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C8ACD4"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14AEFF"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652533" w:rsidR="00FB3483" w:rsidRPr="00930A31" w:rsidRDefault="00A9131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90B7B">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A14C7A"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92C074"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8C2A15" w:rsidR="00930A31" w:rsidRPr="00930A31" w:rsidRDefault="00A9131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90B7B">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1D5968"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FBB5DC"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30C62C"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118680" w:rsidR="00A91317"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F503F7"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6DB28A"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3B4A92"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FA4E7E"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A22A1E" w:rsidR="006E5FE2"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367B6A" w:rsidR="006E5FE2"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250ABF"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1A0FD6"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BD75F6"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Tab 1, Suppl Tab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9F8AA5"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 2, Fig 4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B07D20"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Fig 1, 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EC257A"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Tab 1, Suppl Tab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2C4D50"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55692">
              <w:rPr>
                <w:rFonts w:ascii="Arial" w:hAnsi="Arial" w:cs="Arial"/>
                <w:color w:val="auto"/>
                <w:sz w:val="18"/>
                <w:szCs w:val="18"/>
              </w:rPr>
              <w:t>-</w:t>
            </w:r>
            <w:r>
              <w:rPr>
                <w:rFonts w:ascii="Arial" w:hAnsi="Arial" w:cs="Arial"/>
                <w:color w:val="auto"/>
                <w:sz w:val="18"/>
                <w:szCs w:val="18"/>
              </w:rPr>
              <w:t xml:space="preserve">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5C74B7"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55692">
              <w:rPr>
                <w:rFonts w:ascii="Arial" w:hAnsi="Arial" w:cs="Arial"/>
                <w:color w:val="auto"/>
                <w:sz w:val="18"/>
                <w:szCs w:val="18"/>
              </w:rPr>
              <w:t xml:space="preserve"> - </w:t>
            </w: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0DAC19" w:rsidR="00930A31"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55692">
              <w:rPr>
                <w:rFonts w:ascii="Arial" w:hAnsi="Arial" w:cs="Arial"/>
                <w:color w:val="auto"/>
                <w:sz w:val="18"/>
                <w:szCs w:val="18"/>
              </w:rPr>
              <w:t>-</w:t>
            </w: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551C51" w:rsidR="00FB3483" w:rsidRPr="00930A31" w:rsidRDefault="00E90B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689FF4" w:rsidR="00077B44" w:rsidRPr="00930A31" w:rsidRDefault="00E90B7B" w:rsidP="00077B44">
            <w:pPr>
              <w:pStyle w:val="Default"/>
              <w:spacing w:before="40" w:after="40"/>
              <w:rPr>
                <w:rFonts w:ascii="Arial" w:hAnsi="Arial" w:cs="Arial"/>
                <w:color w:val="auto"/>
                <w:sz w:val="18"/>
                <w:szCs w:val="18"/>
              </w:rPr>
            </w:pPr>
            <w:r>
              <w:rPr>
                <w:rFonts w:ascii="Arial" w:hAnsi="Arial" w:cs="Arial"/>
                <w:color w:val="auto"/>
                <w:sz w:val="18"/>
                <w:szCs w:val="18"/>
              </w:rPr>
              <w:t>8</w:t>
            </w:r>
            <w:r w:rsidR="00F55692">
              <w:rPr>
                <w:rFonts w:ascii="Arial" w:hAnsi="Arial" w:cs="Arial"/>
                <w:color w:val="auto"/>
                <w:sz w:val="18"/>
                <w:szCs w:val="18"/>
              </w:rPr>
              <w:t>-</w:t>
            </w:r>
            <w:r>
              <w:rPr>
                <w:rFonts w:ascii="Arial" w:hAnsi="Arial" w:cs="Arial"/>
                <w:color w:val="auto"/>
                <w:sz w:val="18"/>
                <w:szCs w:val="18"/>
              </w:rPr>
              <w:t xml:space="preserv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98C146" w:rsidR="00930A31" w:rsidRPr="00930A31" w:rsidRDefault="00E90B7B"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E8A3C2" w:rsidR="00930A31" w:rsidRPr="00930A31" w:rsidRDefault="00E90B7B"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FBA4DC" w:rsidR="00930A31" w:rsidRPr="00930A31" w:rsidRDefault="00E90B7B"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B3A284" w:rsidR="00930A31" w:rsidRPr="00930A31" w:rsidRDefault="00E90B7B"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196E633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2085BE" w:rsidR="00930A31" w:rsidRPr="00930A31" w:rsidRDefault="00F5569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397EF4" w:rsidR="00930A31" w:rsidRPr="00930A31" w:rsidRDefault="00F5569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3470C9" w:rsidR="00930A31" w:rsidRPr="00930A31" w:rsidRDefault="00395D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DBA349" w:rsidR="00077B44" w:rsidRPr="00930A31" w:rsidRDefault="00395DF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13F5E6" w:rsidR="00077B44" w:rsidRPr="00930A31" w:rsidRDefault="00395DF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9629E1" w:rsidR="00077B44" w:rsidRPr="00930A31" w:rsidRDefault="00395DFB"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Supl</w:t>
            </w:r>
            <w:proofErr w:type="spellEnd"/>
            <w:r>
              <w:rPr>
                <w:rFonts w:ascii="Arial" w:hAnsi="Arial" w:cs="Arial"/>
                <w:color w:val="auto"/>
                <w:sz w:val="18"/>
                <w:szCs w:val="18"/>
              </w:rPr>
              <w:t xml:space="preserve"> Tab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B4F941" w14:textId="77777777" w:rsidR="00C62D93" w:rsidRDefault="00C62D93">
      <w:r>
        <w:separator/>
      </w:r>
    </w:p>
  </w:endnote>
  <w:endnote w:type="continuationSeparator" w:id="0">
    <w:p w14:paraId="45C62302" w14:textId="77777777" w:rsidR="00C62D93" w:rsidRDefault="00C62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16A38" w14:textId="77777777" w:rsidR="00C62D93" w:rsidRDefault="00C62D93">
      <w:r>
        <w:separator/>
      </w:r>
    </w:p>
  </w:footnote>
  <w:footnote w:type="continuationSeparator" w:id="0">
    <w:p w14:paraId="1A9D0129" w14:textId="77777777" w:rsidR="00C62D93" w:rsidRDefault="00C62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90B7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95DFB"/>
    <w:rsid w:val="003B79FF"/>
    <w:rsid w:val="00400A0B"/>
    <w:rsid w:val="00443C1D"/>
    <w:rsid w:val="00461576"/>
    <w:rsid w:val="004C1685"/>
    <w:rsid w:val="005078EE"/>
    <w:rsid w:val="00550BF1"/>
    <w:rsid w:val="0059028D"/>
    <w:rsid w:val="005979B8"/>
    <w:rsid w:val="006E5FE2"/>
    <w:rsid w:val="006F3BA6"/>
    <w:rsid w:val="00726794"/>
    <w:rsid w:val="0077253C"/>
    <w:rsid w:val="007D126A"/>
    <w:rsid w:val="008412D5"/>
    <w:rsid w:val="008A3EAE"/>
    <w:rsid w:val="008E2C91"/>
    <w:rsid w:val="00930A31"/>
    <w:rsid w:val="00947707"/>
    <w:rsid w:val="009827E5"/>
    <w:rsid w:val="00A215D2"/>
    <w:rsid w:val="00A86593"/>
    <w:rsid w:val="00A91317"/>
    <w:rsid w:val="00AB79CE"/>
    <w:rsid w:val="00AE4BBD"/>
    <w:rsid w:val="00B51910"/>
    <w:rsid w:val="00C22710"/>
    <w:rsid w:val="00C62D93"/>
    <w:rsid w:val="00D95D84"/>
    <w:rsid w:val="00DC4F19"/>
    <w:rsid w:val="00E324A8"/>
    <w:rsid w:val="00E66E3A"/>
    <w:rsid w:val="00E90B7B"/>
    <w:rsid w:val="00EB610E"/>
    <w:rsid w:val="00F5569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useppe Chiossi</cp:lastModifiedBy>
  <cp:revision>3</cp:revision>
  <cp:lastPrinted>2020-11-24T03:02:00Z</cp:lastPrinted>
  <dcterms:created xsi:type="dcterms:W3CDTF">2021-06-06T15:54:00Z</dcterms:created>
  <dcterms:modified xsi:type="dcterms:W3CDTF">2021-06-10T13:16:00Z</dcterms:modified>
</cp:coreProperties>
</file>